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E3F830" w14:textId="77777777" w:rsidR="000459AF" w:rsidRPr="001549D3" w:rsidRDefault="000459AF" w:rsidP="000459AF">
      <w:pPr>
        <w:pStyle w:val="SupplementaryMaterial"/>
        <w:rPr>
          <w:b w:val="0"/>
        </w:rPr>
      </w:pPr>
      <w:r w:rsidRPr="001549D3">
        <w:t>Supplementary Material</w:t>
      </w:r>
    </w:p>
    <w:p w14:paraId="0A828CF8" w14:textId="77777777" w:rsidR="00C0626D" w:rsidRPr="001624A9" w:rsidRDefault="00C0626D" w:rsidP="00C0626D">
      <w:pPr>
        <w:spacing w:line="360" w:lineRule="auto"/>
        <w:jc w:val="center"/>
        <w:rPr>
          <w:rFonts w:ascii="Times New Roman" w:hAnsi="Times New Roman"/>
          <w:b/>
          <w:sz w:val="32"/>
          <w:szCs w:val="32"/>
        </w:rPr>
      </w:pPr>
      <w:r w:rsidRPr="001624A9">
        <w:rPr>
          <w:rFonts w:ascii="Times New Roman" w:hAnsi="Times New Roman"/>
          <w:b/>
          <w:sz w:val="32"/>
          <w:szCs w:val="32"/>
        </w:rPr>
        <w:t>Reported Changes in Dietary Behaviour Following a First Clinical Diagnosis of Central Nervous System Demyelination</w:t>
      </w:r>
    </w:p>
    <w:p w14:paraId="3E090282" w14:textId="77777777" w:rsidR="000459AF" w:rsidRPr="000459AF" w:rsidRDefault="000459AF" w:rsidP="000459AF">
      <w:pPr>
        <w:spacing w:line="360" w:lineRule="auto"/>
        <w:rPr>
          <w:rFonts w:ascii="Times New Roman" w:hAnsi="Times New Roman"/>
          <w:vertAlign w:val="superscript"/>
        </w:rPr>
      </w:pPr>
      <w:r w:rsidRPr="000459AF">
        <w:rPr>
          <w:rFonts w:ascii="Times New Roman" w:hAnsi="Times New Roman"/>
        </w:rPr>
        <w:t>Rebecca D Russell</w:t>
      </w:r>
      <w:r w:rsidRPr="000459AF">
        <w:rPr>
          <w:rFonts w:ascii="Times New Roman" w:hAnsi="Times New Roman"/>
          <w:vertAlign w:val="superscript"/>
        </w:rPr>
        <w:t>1</w:t>
      </w:r>
      <w:r w:rsidRPr="000459AF">
        <w:rPr>
          <w:rFonts w:ascii="Times New Roman" w:hAnsi="Times New Roman"/>
        </w:rPr>
        <w:t>, Robyn M Lucas</w:t>
      </w:r>
      <w:r w:rsidRPr="000459AF">
        <w:rPr>
          <w:rFonts w:ascii="Times New Roman" w:hAnsi="Times New Roman"/>
          <w:vertAlign w:val="superscript"/>
        </w:rPr>
        <w:t>2,3*</w:t>
      </w:r>
      <w:r w:rsidRPr="000459AF">
        <w:rPr>
          <w:rFonts w:ascii="Times New Roman" w:hAnsi="Times New Roman"/>
        </w:rPr>
        <w:t>, Vanessa Brennan</w:t>
      </w:r>
      <w:r w:rsidRPr="000459AF">
        <w:rPr>
          <w:rFonts w:ascii="Times New Roman" w:hAnsi="Times New Roman"/>
          <w:vertAlign w:val="superscript"/>
        </w:rPr>
        <w:t>1</w:t>
      </w:r>
      <w:r w:rsidRPr="000459AF">
        <w:rPr>
          <w:rFonts w:ascii="Times New Roman" w:hAnsi="Times New Roman"/>
        </w:rPr>
        <w:t xml:space="preserve">, Jill Sherriff </w:t>
      </w:r>
      <w:r w:rsidRPr="000459AF">
        <w:rPr>
          <w:rFonts w:ascii="Times New Roman" w:hAnsi="Times New Roman"/>
          <w:vertAlign w:val="superscript"/>
        </w:rPr>
        <w:t>1</w:t>
      </w:r>
      <w:r w:rsidRPr="000459AF">
        <w:rPr>
          <w:rFonts w:ascii="Times New Roman" w:hAnsi="Times New Roman"/>
        </w:rPr>
        <w:t>, Andrea Begley</w:t>
      </w:r>
      <w:r w:rsidRPr="000459AF">
        <w:rPr>
          <w:rFonts w:ascii="Times New Roman" w:hAnsi="Times New Roman"/>
          <w:vertAlign w:val="superscript"/>
        </w:rPr>
        <w:t>1</w:t>
      </w:r>
      <w:r w:rsidRPr="000459AF">
        <w:rPr>
          <w:rFonts w:ascii="Times New Roman" w:hAnsi="Times New Roman"/>
        </w:rPr>
        <w:t>, the Ausimmune Investigator Group, Lucinda J Black</w:t>
      </w:r>
      <w:r w:rsidRPr="000459AF">
        <w:rPr>
          <w:rFonts w:ascii="Times New Roman" w:hAnsi="Times New Roman"/>
          <w:vertAlign w:val="superscript"/>
        </w:rPr>
        <w:t>1</w:t>
      </w:r>
    </w:p>
    <w:p w14:paraId="7AB20A6B" w14:textId="77777777" w:rsidR="000459AF" w:rsidRPr="000459AF" w:rsidRDefault="000459AF" w:rsidP="000459AF">
      <w:pPr>
        <w:spacing w:line="360" w:lineRule="auto"/>
        <w:rPr>
          <w:rFonts w:ascii="Times New Roman" w:hAnsi="Times New Roman"/>
        </w:rPr>
      </w:pPr>
      <w:r w:rsidRPr="000459AF">
        <w:rPr>
          <w:rFonts w:ascii="Times New Roman" w:hAnsi="Times New Roman"/>
          <w:vertAlign w:val="superscript"/>
        </w:rPr>
        <w:t xml:space="preserve">1 </w:t>
      </w:r>
      <w:r w:rsidRPr="000459AF">
        <w:rPr>
          <w:rFonts w:ascii="Times New Roman" w:hAnsi="Times New Roman"/>
        </w:rPr>
        <w:t>School of Public Health, Curtin University, Perth, WA, Australia</w:t>
      </w:r>
    </w:p>
    <w:p w14:paraId="1B4698DE" w14:textId="77777777" w:rsidR="000459AF" w:rsidRPr="000459AF" w:rsidRDefault="000459AF" w:rsidP="000459AF">
      <w:pPr>
        <w:spacing w:line="360" w:lineRule="auto"/>
        <w:rPr>
          <w:rFonts w:ascii="Times New Roman" w:hAnsi="Times New Roman"/>
        </w:rPr>
      </w:pPr>
      <w:r w:rsidRPr="000459AF">
        <w:rPr>
          <w:rFonts w:ascii="Times New Roman" w:hAnsi="Times New Roman"/>
          <w:vertAlign w:val="superscript"/>
        </w:rPr>
        <w:t xml:space="preserve">2 </w:t>
      </w:r>
      <w:r w:rsidRPr="000459AF">
        <w:rPr>
          <w:rFonts w:ascii="Times New Roman" w:hAnsi="Times New Roman"/>
        </w:rPr>
        <w:t>National Centre for Epidemiology and Population Health, Research School of Population Health, The Australian National University, Canberra, Australia</w:t>
      </w:r>
    </w:p>
    <w:p w14:paraId="7E6348FF" w14:textId="77777777" w:rsidR="000459AF" w:rsidRPr="000459AF" w:rsidRDefault="000459AF" w:rsidP="000459AF">
      <w:pPr>
        <w:spacing w:line="360" w:lineRule="auto"/>
        <w:rPr>
          <w:rFonts w:ascii="Times New Roman" w:hAnsi="Times New Roman"/>
        </w:rPr>
      </w:pPr>
      <w:r w:rsidRPr="000459AF">
        <w:rPr>
          <w:rFonts w:ascii="Times New Roman" w:hAnsi="Times New Roman"/>
          <w:vertAlign w:val="superscript"/>
        </w:rPr>
        <w:t xml:space="preserve">3 </w:t>
      </w:r>
      <w:r w:rsidRPr="000459AF">
        <w:rPr>
          <w:rFonts w:ascii="Times New Roman" w:hAnsi="Times New Roman"/>
        </w:rPr>
        <w:t>Centre for Ophthalmology and Visual Science, University of Western Australia, Perth, Western Australia</w:t>
      </w:r>
    </w:p>
    <w:p w14:paraId="41F4625C" w14:textId="77777777" w:rsidR="000459AF" w:rsidRPr="000459AF" w:rsidRDefault="000459AF" w:rsidP="000459AF">
      <w:pPr>
        <w:spacing w:line="360" w:lineRule="auto"/>
        <w:rPr>
          <w:rFonts w:ascii="Times New Roman" w:hAnsi="Times New Roman"/>
          <w:b/>
        </w:rPr>
      </w:pPr>
    </w:p>
    <w:p w14:paraId="576E49D9" w14:textId="77777777" w:rsidR="000459AF" w:rsidRPr="000459AF" w:rsidRDefault="000459AF" w:rsidP="000459AF">
      <w:pPr>
        <w:spacing w:line="360" w:lineRule="auto"/>
        <w:rPr>
          <w:rFonts w:ascii="Times New Roman" w:hAnsi="Times New Roman"/>
          <w:b/>
        </w:rPr>
      </w:pPr>
      <w:r w:rsidRPr="000459AF">
        <w:rPr>
          <w:rFonts w:ascii="Times New Roman" w:hAnsi="Times New Roman"/>
          <w:b/>
        </w:rPr>
        <w:t>*Correspondence:</w:t>
      </w:r>
    </w:p>
    <w:p w14:paraId="3D13EF49" w14:textId="77777777" w:rsidR="000459AF" w:rsidRPr="000459AF" w:rsidRDefault="000459AF" w:rsidP="000459AF">
      <w:pPr>
        <w:spacing w:line="360" w:lineRule="auto"/>
        <w:rPr>
          <w:rFonts w:ascii="Times New Roman" w:hAnsi="Times New Roman"/>
          <w:vertAlign w:val="superscript"/>
        </w:rPr>
      </w:pPr>
      <w:r w:rsidRPr="000459AF">
        <w:rPr>
          <w:rFonts w:ascii="Times New Roman" w:hAnsi="Times New Roman"/>
        </w:rPr>
        <w:t>Robyn M Lucas</w:t>
      </w:r>
    </w:p>
    <w:p w14:paraId="40CF9B1C" w14:textId="77777777" w:rsidR="000459AF" w:rsidRPr="000459AF" w:rsidRDefault="000459AF" w:rsidP="000459AF">
      <w:pPr>
        <w:spacing w:line="360" w:lineRule="auto"/>
        <w:rPr>
          <w:rFonts w:ascii="Times New Roman" w:hAnsi="Times New Roman"/>
        </w:rPr>
      </w:pPr>
      <w:r w:rsidRPr="000459AF">
        <w:rPr>
          <w:rFonts w:ascii="Times New Roman" w:hAnsi="Times New Roman"/>
        </w:rPr>
        <w:t>Robyn.lucas@anu.edu.au</w:t>
      </w:r>
    </w:p>
    <w:p w14:paraId="5F6BCF74" w14:textId="77777777" w:rsidR="000459AF" w:rsidRPr="000459AF" w:rsidRDefault="000459AF" w:rsidP="000459AF">
      <w:pPr>
        <w:keepNext/>
        <w:rPr>
          <w:rFonts w:ascii="Times New Roman" w:hAnsi="Times New Roman"/>
        </w:rPr>
      </w:pPr>
    </w:p>
    <w:p w14:paraId="4602889B" w14:textId="77777777" w:rsidR="000459AF" w:rsidRPr="001549D3" w:rsidRDefault="000459AF" w:rsidP="000459AF">
      <w:pPr>
        <w:keepNext/>
        <w:jc w:val="center"/>
      </w:pPr>
    </w:p>
    <w:p w14:paraId="19EDBD8B" w14:textId="7F559D5D" w:rsidR="00392510" w:rsidRPr="00610466" w:rsidRDefault="00392510" w:rsidP="00392510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ry </w:t>
      </w:r>
      <w:r w:rsidRPr="001233DB">
        <w:rPr>
          <w:rFonts w:ascii="Times New Roman" w:hAnsi="Times New Roman"/>
          <w:b/>
        </w:rPr>
        <w:t>T</w:t>
      </w:r>
      <w:r>
        <w:rPr>
          <w:rFonts w:ascii="Times New Roman" w:hAnsi="Times New Roman"/>
          <w:b/>
        </w:rPr>
        <w:t xml:space="preserve">able </w:t>
      </w:r>
      <w:r w:rsidR="00C62462">
        <w:rPr>
          <w:rFonts w:ascii="Times New Roman" w:hAnsi="Times New Roman"/>
          <w:b/>
        </w:rPr>
        <w:t>1</w:t>
      </w:r>
      <w:r w:rsidRPr="001233DB">
        <w:rPr>
          <w:rFonts w:ascii="Times New Roman" w:hAnsi="Times New Roman"/>
          <w:b/>
        </w:rPr>
        <w:t xml:space="preserve"> </w:t>
      </w:r>
      <w:r w:rsidRPr="00272A79">
        <w:rPr>
          <w:rFonts w:ascii="Times New Roman" w:hAnsi="Times New Roman"/>
        </w:rPr>
        <w:t>Dietary changes reported by fewer than five participants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Cs/>
        </w:rPr>
        <w:t>in the one-year</w:t>
      </w:r>
      <w:r w:rsidRPr="003165E7"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/>
          <w:bCs/>
        </w:rPr>
        <w:t>follow up of the Ausimmune Study</w:t>
      </w:r>
    </w:p>
    <w:tbl>
      <w:tblPr>
        <w:tblStyle w:val="TableGrid"/>
        <w:tblW w:w="9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6"/>
        <w:gridCol w:w="2976"/>
      </w:tblGrid>
      <w:tr w:rsidR="00392510" w:rsidRPr="00610466" w14:paraId="460E2EEF" w14:textId="77777777" w:rsidTr="00392510">
        <w:tc>
          <w:tcPr>
            <w:tcW w:w="66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8D3EFC" w14:textId="77777777" w:rsidR="00392510" w:rsidRPr="00610466" w:rsidRDefault="00392510" w:rsidP="000459AF">
            <w:pPr>
              <w:rPr>
                <w:rFonts w:ascii="Times New Roman" w:hAnsi="Times New Roman"/>
                <w:b/>
                <w:color w:val="000000"/>
              </w:rPr>
            </w:pPr>
            <w:r w:rsidRPr="00610466">
              <w:rPr>
                <w:rFonts w:ascii="Times New Roman" w:hAnsi="Times New Roman"/>
                <w:b/>
                <w:color w:val="000000"/>
              </w:rPr>
              <w:t>Description of dietary change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B619F2" w14:textId="77777777" w:rsidR="00392510" w:rsidRPr="00610466" w:rsidRDefault="00392510" w:rsidP="000459AF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10466">
              <w:rPr>
                <w:rFonts w:ascii="Times New Roman" w:hAnsi="Times New Roman"/>
                <w:b/>
                <w:color w:val="000000"/>
              </w:rPr>
              <w:t xml:space="preserve">Number of participants reporting change </w:t>
            </w:r>
          </w:p>
        </w:tc>
      </w:tr>
      <w:tr w:rsidR="00392510" w:rsidRPr="00610466" w14:paraId="04FA0708" w14:textId="77777777" w:rsidTr="00392510">
        <w:tc>
          <w:tcPr>
            <w:tcW w:w="6666" w:type="dxa"/>
            <w:tcBorders>
              <w:top w:val="single" w:sz="4" w:space="0" w:color="auto"/>
            </w:tcBorders>
            <w:vAlign w:val="bottom"/>
          </w:tcPr>
          <w:p w14:paraId="292B4E62" w14:textId="77777777" w:rsidR="00392510" w:rsidRPr="00610466" w:rsidRDefault="00392510" w:rsidP="000459AF">
            <w:pPr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Increased protein and/or meat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bottom"/>
          </w:tcPr>
          <w:p w14:paraId="7D6ACAFB" w14:textId="77777777" w:rsidR="00392510" w:rsidRPr="00610466" w:rsidRDefault="00392510" w:rsidP="000459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4</w:t>
            </w:r>
          </w:p>
        </w:tc>
      </w:tr>
      <w:tr w:rsidR="00392510" w:rsidRPr="00610466" w14:paraId="1FDBEF1C" w14:textId="77777777" w:rsidTr="00392510">
        <w:tc>
          <w:tcPr>
            <w:tcW w:w="6666" w:type="dxa"/>
            <w:vAlign w:val="bottom"/>
          </w:tcPr>
          <w:p w14:paraId="06EC7D86" w14:textId="77777777" w:rsidR="00392510" w:rsidRPr="00610466" w:rsidRDefault="00392510" w:rsidP="000459AF">
            <w:pPr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Meal replacement/weight loss diet</w:t>
            </w:r>
          </w:p>
        </w:tc>
        <w:tc>
          <w:tcPr>
            <w:tcW w:w="2976" w:type="dxa"/>
            <w:vAlign w:val="bottom"/>
          </w:tcPr>
          <w:p w14:paraId="39983953" w14:textId="77777777" w:rsidR="00392510" w:rsidRPr="00610466" w:rsidRDefault="00392510" w:rsidP="000459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4</w:t>
            </w:r>
          </w:p>
        </w:tc>
      </w:tr>
      <w:tr w:rsidR="00392510" w:rsidRPr="00610466" w14:paraId="2CD73B93" w14:textId="77777777" w:rsidTr="00392510">
        <w:tc>
          <w:tcPr>
            <w:tcW w:w="6666" w:type="dxa"/>
            <w:vAlign w:val="bottom"/>
          </w:tcPr>
          <w:p w14:paraId="5370C35D" w14:textId="77777777" w:rsidR="00392510" w:rsidRPr="00610466" w:rsidRDefault="00392510" w:rsidP="000459AF">
            <w:pPr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Overall healthier diet</w:t>
            </w:r>
          </w:p>
        </w:tc>
        <w:tc>
          <w:tcPr>
            <w:tcW w:w="2976" w:type="dxa"/>
            <w:vAlign w:val="bottom"/>
          </w:tcPr>
          <w:p w14:paraId="2803977C" w14:textId="77777777" w:rsidR="00392510" w:rsidRPr="00610466" w:rsidRDefault="00392510" w:rsidP="000459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4</w:t>
            </w:r>
          </w:p>
        </w:tc>
      </w:tr>
      <w:tr w:rsidR="00392510" w:rsidRPr="00610466" w14:paraId="7C442E4D" w14:textId="77777777" w:rsidTr="00392510">
        <w:tc>
          <w:tcPr>
            <w:tcW w:w="6666" w:type="dxa"/>
            <w:vAlign w:val="bottom"/>
          </w:tcPr>
          <w:p w14:paraId="581553D6" w14:textId="77777777" w:rsidR="00392510" w:rsidRPr="00610466" w:rsidRDefault="00392510" w:rsidP="000459AF">
            <w:pPr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Reduced energy intake, including smaller portions</w:t>
            </w:r>
          </w:p>
        </w:tc>
        <w:tc>
          <w:tcPr>
            <w:tcW w:w="2976" w:type="dxa"/>
            <w:vAlign w:val="bottom"/>
          </w:tcPr>
          <w:p w14:paraId="453E25FD" w14:textId="77777777" w:rsidR="00392510" w:rsidRPr="00610466" w:rsidRDefault="00392510" w:rsidP="000459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4</w:t>
            </w:r>
          </w:p>
        </w:tc>
      </w:tr>
      <w:tr w:rsidR="00392510" w:rsidRPr="00610466" w14:paraId="6B5551E9" w14:textId="77777777" w:rsidTr="00392510">
        <w:tc>
          <w:tcPr>
            <w:tcW w:w="6666" w:type="dxa"/>
            <w:vAlign w:val="bottom"/>
          </w:tcPr>
          <w:p w14:paraId="5EB1468B" w14:textId="77777777" w:rsidR="00392510" w:rsidRPr="00610466" w:rsidRDefault="00392510" w:rsidP="000459AF">
            <w:pPr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Reduced or eliminated caffeine</w:t>
            </w:r>
          </w:p>
        </w:tc>
        <w:tc>
          <w:tcPr>
            <w:tcW w:w="2976" w:type="dxa"/>
            <w:vAlign w:val="bottom"/>
          </w:tcPr>
          <w:p w14:paraId="51EC2507" w14:textId="77777777" w:rsidR="00392510" w:rsidRPr="00610466" w:rsidRDefault="00392510" w:rsidP="000459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4</w:t>
            </w:r>
          </w:p>
        </w:tc>
      </w:tr>
      <w:tr w:rsidR="00392510" w:rsidRPr="00610466" w14:paraId="48228195" w14:textId="77777777" w:rsidTr="00392510">
        <w:tc>
          <w:tcPr>
            <w:tcW w:w="6666" w:type="dxa"/>
            <w:vAlign w:val="bottom"/>
          </w:tcPr>
          <w:p w14:paraId="433445B7" w14:textId="77777777" w:rsidR="00392510" w:rsidRPr="00610466" w:rsidRDefault="00392510" w:rsidP="000459AF">
            <w:pPr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Vitamin and/or mineral supplements</w:t>
            </w:r>
          </w:p>
        </w:tc>
        <w:tc>
          <w:tcPr>
            <w:tcW w:w="2976" w:type="dxa"/>
            <w:vAlign w:val="bottom"/>
          </w:tcPr>
          <w:p w14:paraId="476350E0" w14:textId="77777777" w:rsidR="00392510" w:rsidRPr="00610466" w:rsidRDefault="00392510" w:rsidP="000459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4</w:t>
            </w:r>
          </w:p>
        </w:tc>
      </w:tr>
      <w:tr w:rsidR="00392510" w:rsidRPr="00610466" w14:paraId="69C83D0F" w14:textId="77777777" w:rsidTr="00392510">
        <w:tc>
          <w:tcPr>
            <w:tcW w:w="6666" w:type="dxa"/>
            <w:vAlign w:val="bottom"/>
          </w:tcPr>
          <w:p w14:paraId="6ED213A8" w14:textId="77777777" w:rsidR="00392510" w:rsidRPr="00610466" w:rsidRDefault="00392510" w:rsidP="000459AF">
            <w:pPr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Increased dairy</w:t>
            </w:r>
          </w:p>
        </w:tc>
        <w:tc>
          <w:tcPr>
            <w:tcW w:w="2976" w:type="dxa"/>
            <w:vAlign w:val="bottom"/>
          </w:tcPr>
          <w:p w14:paraId="0C490EC4" w14:textId="77777777" w:rsidR="00392510" w:rsidRPr="00610466" w:rsidRDefault="00392510" w:rsidP="000459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3</w:t>
            </w:r>
          </w:p>
        </w:tc>
      </w:tr>
      <w:tr w:rsidR="00392510" w:rsidRPr="00610466" w14:paraId="775D2E26" w14:textId="77777777" w:rsidTr="00392510">
        <w:tc>
          <w:tcPr>
            <w:tcW w:w="6666" w:type="dxa"/>
            <w:vAlign w:val="bottom"/>
          </w:tcPr>
          <w:p w14:paraId="41DB49B5" w14:textId="77777777" w:rsidR="00392510" w:rsidRPr="00610466" w:rsidRDefault="00392510" w:rsidP="000459AF">
            <w:pPr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Increased wholegrains</w:t>
            </w:r>
          </w:p>
        </w:tc>
        <w:tc>
          <w:tcPr>
            <w:tcW w:w="2976" w:type="dxa"/>
            <w:vAlign w:val="bottom"/>
          </w:tcPr>
          <w:p w14:paraId="14A775C1" w14:textId="77777777" w:rsidR="00392510" w:rsidRPr="00610466" w:rsidRDefault="00392510" w:rsidP="000459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3</w:t>
            </w:r>
          </w:p>
        </w:tc>
      </w:tr>
      <w:tr w:rsidR="00392510" w:rsidRPr="00610466" w14:paraId="31E16B1F" w14:textId="77777777" w:rsidTr="00392510">
        <w:tc>
          <w:tcPr>
            <w:tcW w:w="6666" w:type="dxa"/>
            <w:vAlign w:val="bottom"/>
          </w:tcPr>
          <w:p w14:paraId="4CC05B1E" w14:textId="77777777" w:rsidR="00392510" w:rsidRPr="00610466" w:rsidRDefault="00392510" w:rsidP="000459AF">
            <w:pPr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Reduced or eliminated bread</w:t>
            </w:r>
          </w:p>
        </w:tc>
        <w:tc>
          <w:tcPr>
            <w:tcW w:w="2976" w:type="dxa"/>
            <w:vAlign w:val="bottom"/>
          </w:tcPr>
          <w:p w14:paraId="0A747CB9" w14:textId="77777777" w:rsidR="00392510" w:rsidRPr="00610466" w:rsidRDefault="00392510" w:rsidP="000459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3</w:t>
            </w:r>
          </w:p>
        </w:tc>
      </w:tr>
      <w:tr w:rsidR="00392510" w:rsidRPr="00610466" w14:paraId="4D259A51" w14:textId="77777777" w:rsidTr="00392510">
        <w:tc>
          <w:tcPr>
            <w:tcW w:w="6666" w:type="dxa"/>
            <w:vAlign w:val="bottom"/>
          </w:tcPr>
          <w:p w14:paraId="2FD75AA8" w14:textId="77777777" w:rsidR="00392510" w:rsidRPr="00610466" w:rsidRDefault="00392510" w:rsidP="000459AF">
            <w:pPr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Increased chicken</w:t>
            </w:r>
          </w:p>
        </w:tc>
        <w:tc>
          <w:tcPr>
            <w:tcW w:w="2976" w:type="dxa"/>
            <w:vAlign w:val="bottom"/>
          </w:tcPr>
          <w:p w14:paraId="73BDA310" w14:textId="77777777" w:rsidR="00392510" w:rsidRPr="00610466" w:rsidRDefault="00392510" w:rsidP="000459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2</w:t>
            </w:r>
          </w:p>
        </w:tc>
      </w:tr>
      <w:tr w:rsidR="00392510" w:rsidRPr="00610466" w14:paraId="4C6B8F45" w14:textId="77777777" w:rsidTr="00392510">
        <w:tc>
          <w:tcPr>
            <w:tcW w:w="6666" w:type="dxa"/>
            <w:vAlign w:val="bottom"/>
          </w:tcPr>
          <w:p w14:paraId="369DF8DB" w14:textId="77777777" w:rsidR="00392510" w:rsidRPr="00610466" w:rsidRDefault="00392510" w:rsidP="000459AF">
            <w:pPr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Increased legumes</w:t>
            </w:r>
          </w:p>
        </w:tc>
        <w:tc>
          <w:tcPr>
            <w:tcW w:w="2976" w:type="dxa"/>
            <w:vAlign w:val="bottom"/>
          </w:tcPr>
          <w:p w14:paraId="6560C4D2" w14:textId="77777777" w:rsidR="00392510" w:rsidRPr="00610466" w:rsidRDefault="00392510" w:rsidP="000459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2</w:t>
            </w:r>
          </w:p>
        </w:tc>
      </w:tr>
      <w:tr w:rsidR="00392510" w:rsidRPr="00610466" w14:paraId="00A1DAFD" w14:textId="77777777" w:rsidTr="00392510">
        <w:tc>
          <w:tcPr>
            <w:tcW w:w="6666" w:type="dxa"/>
            <w:vAlign w:val="bottom"/>
          </w:tcPr>
          <w:p w14:paraId="556421E2" w14:textId="77777777" w:rsidR="00392510" w:rsidRPr="00610466" w:rsidRDefault="00392510" w:rsidP="000459AF">
            <w:pPr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Increased nuts</w:t>
            </w:r>
          </w:p>
        </w:tc>
        <w:tc>
          <w:tcPr>
            <w:tcW w:w="2976" w:type="dxa"/>
            <w:vAlign w:val="bottom"/>
          </w:tcPr>
          <w:p w14:paraId="7D74B071" w14:textId="77777777" w:rsidR="00392510" w:rsidRPr="00610466" w:rsidRDefault="00392510" w:rsidP="000459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2</w:t>
            </w:r>
          </w:p>
        </w:tc>
      </w:tr>
      <w:tr w:rsidR="00392510" w:rsidRPr="00610466" w14:paraId="7EE3638E" w14:textId="77777777" w:rsidTr="00392510">
        <w:tc>
          <w:tcPr>
            <w:tcW w:w="6666" w:type="dxa"/>
            <w:vAlign w:val="bottom"/>
          </w:tcPr>
          <w:p w14:paraId="5C5AB9CE" w14:textId="77777777" w:rsidR="00392510" w:rsidRPr="00610466" w:rsidRDefault="00392510" w:rsidP="000459AF">
            <w:pPr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Increased processed/convenience foods and/or reduced fresh food</w:t>
            </w:r>
          </w:p>
        </w:tc>
        <w:tc>
          <w:tcPr>
            <w:tcW w:w="2976" w:type="dxa"/>
            <w:vAlign w:val="bottom"/>
          </w:tcPr>
          <w:p w14:paraId="1F96FFE3" w14:textId="77777777" w:rsidR="00392510" w:rsidRPr="00610466" w:rsidRDefault="00392510" w:rsidP="000459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2</w:t>
            </w:r>
          </w:p>
        </w:tc>
      </w:tr>
      <w:tr w:rsidR="00392510" w:rsidRPr="00610466" w14:paraId="2B983193" w14:textId="77777777" w:rsidTr="00392510">
        <w:tc>
          <w:tcPr>
            <w:tcW w:w="6666" w:type="dxa"/>
            <w:vAlign w:val="bottom"/>
          </w:tcPr>
          <w:p w14:paraId="746F3259" w14:textId="77777777" w:rsidR="00392510" w:rsidRPr="00610466" w:rsidRDefault="00392510" w:rsidP="000459AF">
            <w:pPr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Less regular meals or reduced snacking</w:t>
            </w:r>
          </w:p>
        </w:tc>
        <w:tc>
          <w:tcPr>
            <w:tcW w:w="2976" w:type="dxa"/>
            <w:vAlign w:val="bottom"/>
          </w:tcPr>
          <w:p w14:paraId="68EB7298" w14:textId="77777777" w:rsidR="00392510" w:rsidRPr="00610466" w:rsidRDefault="00392510" w:rsidP="000459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2</w:t>
            </w:r>
          </w:p>
        </w:tc>
      </w:tr>
      <w:tr w:rsidR="00392510" w:rsidRPr="00610466" w14:paraId="695F331D" w14:textId="77777777" w:rsidTr="00392510">
        <w:tc>
          <w:tcPr>
            <w:tcW w:w="6666" w:type="dxa"/>
            <w:vAlign w:val="bottom"/>
          </w:tcPr>
          <w:p w14:paraId="08B28DA7" w14:textId="3275DC8F" w:rsidR="00392510" w:rsidRPr="00610466" w:rsidRDefault="00392510" w:rsidP="000459AF">
            <w:pPr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Low Glycaemic Index diet</w:t>
            </w:r>
            <w:r>
              <w:rPr>
                <w:rFonts w:ascii="Times New Roman" w:hAnsi="Times New Roman"/>
                <w:noProof/>
                <w:color w:val="000000"/>
                <w:vertAlign w:val="superscript"/>
              </w:rPr>
              <w:t>1</w:t>
            </w:r>
          </w:p>
        </w:tc>
        <w:tc>
          <w:tcPr>
            <w:tcW w:w="2976" w:type="dxa"/>
            <w:vAlign w:val="bottom"/>
          </w:tcPr>
          <w:p w14:paraId="44F0EA74" w14:textId="77777777" w:rsidR="00392510" w:rsidRPr="00610466" w:rsidRDefault="00392510" w:rsidP="000459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2</w:t>
            </w:r>
          </w:p>
        </w:tc>
      </w:tr>
      <w:tr w:rsidR="00392510" w:rsidRPr="00610466" w14:paraId="491D1C1A" w14:textId="77777777" w:rsidTr="00392510">
        <w:tc>
          <w:tcPr>
            <w:tcW w:w="6666" w:type="dxa"/>
            <w:vAlign w:val="bottom"/>
          </w:tcPr>
          <w:p w14:paraId="0438CA9D" w14:textId="77777777" w:rsidR="00392510" w:rsidRPr="00610466" w:rsidRDefault="00392510" w:rsidP="000459AF">
            <w:pPr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Addition of honey in tea and coffee</w:t>
            </w:r>
          </w:p>
        </w:tc>
        <w:tc>
          <w:tcPr>
            <w:tcW w:w="2976" w:type="dxa"/>
            <w:vAlign w:val="bottom"/>
          </w:tcPr>
          <w:p w14:paraId="11C18BCE" w14:textId="77777777" w:rsidR="00392510" w:rsidRPr="00610466" w:rsidRDefault="00392510" w:rsidP="000459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392510" w:rsidRPr="00610466" w14:paraId="59222F6F" w14:textId="77777777" w:rsidTr="00392510">
        <w:tc>
          <w:tcPr>
            <w:tcW w:w="6666" w:type="dxa"/>
            <w:vAlign w:val="bottom"/>
          </w:tcPr>
          <w:p w14:paraId="7CCBE91C" w14:textId="77777777" w:rsidR="00392510" w:rsidRPr="00610466" w:rsidRDefault="00392510" w:rsidP="000459AF">
            <w:pPr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Addition of oils: omega-3, omega-6, flax seed and cod liver</w:t>
            </w:r>
          </w:p>
        </w:tc>
        <w:tc>
          <w:tcPr>
            <w:tcW w:w="2976" w:type="dxa"/>
            <w:vAlign w:val="bottom"/>
          </w:tcPr>
          <w:p w14:paraId="35BAC4F1" w14:textId="77777777" w:rsidR="00392510" w:rsidRPr="00610466" w:rsidRDefault="00392510" w:rsidP="000459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392510" w:rsidRPr="00610466" w14:paraId="6B431F80" w14:textId="77777777" w:rsidTr="00392510">
        <w:tc>
          <w:tcPr>
            <w:tcW w:w="6666" w:type="dxa"/>
            <w:vAlign w:val="bottom"/>
          </w:tcPr>
          <w:p w14:paraId="0F82A605" w14:textId="77777777" w:rsidR="00392510" w:rsidRPr="00610466" w:rsidRDefault="00392510" w:rsidP="000459AF">
            <w:pPr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Commenced drinking 2 glasses of wine per week</w:t>
            </w:r>
          </w:p>
        </w:tc>
        <w:tc>
          <w:tcPr>
            <w:tcW w:w="2976" w:type="dxa"/>
            <w:vAlign w:val="bottom"/>
          </w:tcPr>
          <w:p w14:paraId="2227C87D" w14:textId="77777777" w:rsidR="00392510" w:rsidRPr="00610466" w:rsidRDefault="00392510" w:rsidP="000459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392510" w:rsidRPr="00610466" w14:paraId="54C1ED39" w14:textId="77777777" w:rsidTr="00392510">
        <w:tc>
          <w:tcPr>
            <w:tcW w:w="6666" w:type="dxa"/>
            <w:vAlign w:val="bottom"/>
          </w:tcPr>
          <w:p w14:paraId="091C6545" w14:textId="77777777" w:rsidR="00392510" w:rsidRPr="00610466" w:rsidRDefault="00392510" w:rsidP="000459AF">
            <w:pPr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Commenced eating breakfast</w:t>
            </w:r>
          </w:p>
        </w:tc>
        <w:tc>
          <w:tcPr>
            <w:tcW w:w="2976" w:type="dxa"/>
            <w:vAlign w:val="bottom"/>
          </w:tcPr>
          <w:p w14:paraId="2165AD9C" w14:textId="77777777" w:rsidR="00392510" w:rsidRPr="00610466" w:rsidRDefault="00392510" w:rsidP="000459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392510" w:rsidRPr="00610466" w14:paraId="40DADD8C" w14:textId="77777777" w:rsidTr="00392510">
        <w:tc>
          <w:tcPr>
            <w:tcW w:w="6666" w:type="dxa"/>
            <w:vAlign w:val="bottom"/>
          </w:tcPr>
          <w:p w14:paraId="2EB67C59" w14:textId="77777777" w:rsidR="00392510" w:rsidRPr="00610466" w:rsidRDefault="00392510" w:rsidP="000459AF">
            <w:pPr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Eliminated acidic foods</w:t>
            </w:r>
          </w:p>
        </w:tc>
        <w:tc>
          <w:tcPr>
            <w:tcW w:w="2976" w:type="dxa"/>
            <w:vAlign w:val="bottom"/>
          </w:tcPr>
          <w:p w14:paraId="29CD379A" w14:textId="77777777" w:rsidR="00392510" w:rsidRPr="00610466" w:rsidRDefault="00392510" w:rsidP="000459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392510" w:rsidRPr="00610466" w14:paraId="7B44D11C" w14:textId="77777777" w:rsidTr="00392510">
        <w:tc>
          <w:tcPr>
            <w:tcW w:w="6666" w:type="dxa"/>
            <w:vAlign w:val="bottom"/>
          </w:tcPr>
          <w:p w14:paraId="27720C18" w14:textId="77777777" w:rsidR="00392510" w:rsidRPr="00610466" w:rsidRDefault="00392510" w:rsidP="000459AF">
            <w:pPr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Eliminated lactose</w:t>
            </w:r>
          </w:p>
        </w:tc>
        <w:tc>
          <w:tcPr>
            <w:tcW w:w="2976" w:type="dxa"/>
            <w:vAlign w:val="bottom"/>
          </w:tcPr>
          <w:p w14:paraId="5D46AC17" w14:textId="77777777" w:rsidR="00392510" w:rsidRPr="00610466" w:rsidRDefault="00392510" w:rsidP="000459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392510" w:rsidRPr="00610466" w14:paraId="5C9E5C93" w14:textId="77777777" w:rsidTr="00392510">
        <w:tc>
          <w:tcPr>
            <w:tcW w:w="6666" w:type="dxa"/>
            <w:vAlign w:val="bottom"/>
          </w:tcPr>
          <w:p w14:paraId="1A170873" w14:textId="77777777" w:rsidR="00392510" w:rsidRPr="00610466" w:rsidRDefault="00392510" w:rsidP="000459AF">
            <w:pPr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lastRenderedPageBreak/>
              <w:t>Eliminated soy</w:t>
            </w:r>
          </w:p>
        </w:tc>
        <w:tc>
          <w:tcPr>
            <w:tcW w:w="2976" w:type="dxa"/>
            <w:vAlign w:val="bottom"/>
          </w:tcPr>
          <w:p w14:paraId="00ABDF33" w14:textId="77777777" w:rsidR="00392510" w:rsidRPr="00610466" w:rsidRDefault="00392510" w:rsidP="000459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392510" w:rsidRPr="00610466" w14:paraId="312B2B18" w14:textId="77777777" w:rsidTr="00392510">
        <w:tc>
          <w:tcPr>
            <w:tcW w:w="6666" w:type="dxa"/>
            <w:vAlign w:val="bottom"/>
          </w:tcPr>
          <w:p w14:paraId="42526452" w14:textId="77777777" w:rsidR="00392510" w:rsidRPr="00610466" w:rsidRDefault="00392510" w:rsidP="000459AF">
            <w:pPr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Eliminated white bread</w:t>
            </w:r>
          </w:p>
        </w:tc>
        <w:tc>
          <w:tcPr>
            <w:tcW w:w="2976" w:type="dxa"/>
            <w:vAlign w:val="bottom"/>
          </w:tcPr>
          <w:p w14:paraId="6DDF78D3" w14:textId="77777777" w:rsidR="00392510" w:rsidRPr="00610466" w:rsidRDefault="00392510" w:rsidP="000459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392510" w:rsidRPr="00610466" w14:paraId="602109D3" w14:textId="77777777" w:rsidTr="00392510">
        <w:tc>
          <w:tcPr>
            <w:tcW w:w="6666" w:type="dxa"/>
            <w:vAlign w:val="bottom"/>
          </w:tcPr>
          <w:p w14:paraId="6020F5AF" w14:textId="308F4D58" w:rsidR="00392510" w:rsidRPr="00610466" w:rsidRDefault="00392510" w:rsidP="000459AF">
            <w:pPr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Genesis diet</w:t>
            </w:r>
            <w:r>
              <w:rPr>
                <w:rFonts w:ascii="Times New Roman" w:hAnsi="Times New Roman"/>
                <w:noProof/>
                <w:color w:val="000000"/>
                <w:vertAlign w:val="superscript"/>
              </w:rPr>
              <w:t>2</w:t>
            </w:r>
          </w:p>
        </w:tc>
        <w:tc>
          <w:tcPr>
            <w:tcW w:w="2976" w:type="dxa"/>
            <w:vAlign w:val="bottom"/>
          </w:tcPr>
          <w:p w14:paraId="6B7E1CBA" w14:textId="77777777" w:rsidR="00392510" w:rsidRPr="00610466" w:rsidRDefault="00392510" w:rsidP="000459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392510" w:rsidRPr="00610466" w14:paraId="1CBD6B17" w14:textId="77777777" w:rsidTr="00392510">
        <w:tc>
          <w:tcPr>
            <w:tcW w:w="6666" w:type="dxa"/>
            <w:vAlign w:val="bottom"/>
          </w:tcPr>
          <w:p w14:paraId="6E82C009" w14:textId="77777777" w:rsidR="00392510" w:rsidRPr="00610466" w:rsidRDefault="00392510" w:rsidP="000459AF">
            <w:pPr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Increased alcohol</w:t>
            </w:r>
          </w:p>
        </w:tc>
        <w:tc>
          <w:tcPr>
            <w:tcW w:w="2976" w:type="dxa"/>
            <w:vAlign w:val="bottom"/>
          </w:tcPr>
          <w:p w14:paraId="290E180D" w14:textId="77777777" w:rsidR="00392510" w:rsidRPr="00610466" w:rsidRDefault="00392510" w:rsidP="000459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392510" w:rsidRPr="00610466" w14:paraId="16C6CD7A" w14:textId="77777777" w:rsidTr="00392510">
        <w:tc>
          <w:tcPr>
            <w:tcW w:w="6666" w:type="dxa"/>
            <w:vAlign w:val="bottom"/>
          </w:tcPr>
          <w:p w14:paraId="29C205F5" w14:textId="77777777" w:rsidR="00392510" w:rsidRPr="00610466" w:rsidRDefault="00392510" w:rsidP="000459AF">
            <w:pPr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Increased discretionary/sweet foods</w:t>
            </w:r>
          </w:p>
        </w:tc>
        <w:tc>
          <w:tcPr>
            <w:tcW w:w="2976" w:type="dxa"/>
            <w:vAlign w:val="bottom"/>
          </w:tcPr>
          <w:p w14:paraId="136B4F1D" w14:textId="77777777" w:rsidR="00392510" w:rsidRPr="00610466" w:rsidRDefault="00392510" w:rsidP="000459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392510" w:rsidRPr="00610466" w14:paraId="1D4AC5CC" w14:textId="77777777" w:rsidTr="00392510">
        <w:tc>
          <w:tcPr>
            <w:tcW w:w="6666" w:type="dxa"/>
            <w:vAlign w:val="bottom"/>
          </w:tcPr>
          <w:p w14:paraId="63C56ECD" w14:textId="77777777" w:rsidR="00392510" w:rsidRPr="00610466" w:rsidRDefault="00392510" w:rsidP="000459AF">
            <w:pPr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Increased energy density of foods</w:t>
            </w:r>
          </w:p>
        </w:tc>
        <w:tc>
          <w:tcPr>
            <w:tcW w:w="2976" w:type="dxa"/>
            <w:vAlign w:val="bottom"/>
          </w:tcPr>
          <w:p w14:paraId="28389221" w14:textId="77777777" w:rsidR="00392510" w:rsidRPr="00610466" w:rsidRDefault="00392510" w:rsidP="000459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392510" w:rsidRPr="00610466" w14:paraId="4BA1FD59" w14:textId="77777777" w:rsidTr="00392510">
        <w:tc>
          <w:tcPr>
            <w:tcW w:w="6666" w:type="dxa"/>
            <w:vAlign w:val="bottom"/>
          </w:tcPr>
          <w:p w14:paraId="5892D35D" w14:textId="77777777" w:rsidR="00392510" w:rsidRPr="00610466" w:rsidRDefault="00392510" w:rsidP="000459AF">
            <w:pPr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Increased fibre</w:t>
            </w:r>
          </w:p>
        </w:tc>
        <w:tc>
          <w:tcPr>
            <w:tcW w:w="2976" w:type="dxa"/>
            <w:vAlign w:val="bottom"/>
          </w:tcPr>
          <w:p w14:paraId="13C36FBA" w14:textId="77777777" w:rsidR="00392510" w:rsidRPr="00610466" w:rsidRDefault="00392510" w:rsidP="000459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392510" w:rsidRPr="00610466" w14:paraId="79A988E4" w14:textId="77777777" w:rsidTr="00392510">
        <w:tc>
          <w:tcPr>
            <w:tcW w:w="6666" w:type="dxa"/>
            <w:vAlign w:val="bottom"/>
          </w:tcPr>
          <w:p w14:paraId="208123D0" w14:textId="77777777" w:rsidR="00392510" w:rsidRPr="00610466" w:rsidRDefault="00392510" w:rsidP="000459AF">
            <w:pPr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Increased muesli</w:t>
            </w:r>
          </w:p>
        </w:tc>
        <w:tc>
          <w:tcPr>
            <w:tcW w:w="2976" w:type="dxa"/>
            <w:vAlign w:val="bottom"/>
          </w:tcPr>
          <w:p w14:paraId="1547AC4B" w14:textId="77777777" w:rsidR="00392510" w:rsidRPr="00610466" w:rsidRDefault="00392510" w:rsidP="000459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392510" w:rsidRPr="00610466" w14:paraId="34036F45" w14:textId="77777777" w:rsidTr="00392510">
        <w:tc>
          <w:tcPr>
            <w:tcW w:w="6666" w:type="dxa"/>
            <w:vAlign w:val="bottom"/>
          </w:tcPr>
          <w:p w14:paraId="77F59640" w14:textId="77777777" w:rsidR="00392510" w:rsidRPr="00610466" w:rsidRDefault="00392510" w:rsidP="000459AF">
            <w:pPr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Increased omega-3 intake</w:t>
            </w:r>
          </w:p>
        </w:tc>
        <w:tc>
          <w:tcPr>
            <w:tcW w:w="2976" w:type="dxa"/>
            <w:vAlign w:val="bottom"/>
          </w:tcPr>
          <w:p w14:paraId="2392062B" w14:textId="77777777" w:rsidR="00392510" w:rsidRPr="00610466" w:rsidRDefault="00392510" w:rsidP="000459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392510" w:rsidRPr="00610466" w14:paraId="74DA2F54" w14:textId="77777777" w:rsidTr="00392510">
        <w:tc>
          <w:tcPr>
            <w:tcW w:w="6666" w:type="dxa"/>
            <w:vAlign w:val="bottom"/>
          </w:tcPr>
          <w:p w14:paraId="02D08722" w14:textId="77777777" w:rsidR="00392510" w:rsidRPr="00610466" w:rsidRDefault="00392510" w:rsidP="000459AF">
            <w:pPr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Increased prune juice</w:t>
            </w:r>
          </w:p>
        </w:tc>
        <w:tc>
          <w:tcPr>
            <w:tcW w:w="2976" w:type="dxa"/>
            <w:vAlign w:val="bottom"/>
          </w:tcPr>
          <w:p w14:paraId="14DCC765" w14:textId="77777777" w:rsidR="00392510" w:rsidRPr="00610466" w:rsidRDefault="00392510" w:rsidP="000459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392510" w:rsidRPr="00610466" w14:paraId="10986C04" w14:textId="77777777" w:rsidTr="00392510">
        <w:tc>
          <w:tcPr>
            <w:tcW w:w="6666" w:type="dxa"/>
            <w:vAlign w:val="bottom"/>
          </w:tcPr>
          <w:p w14:paraId="71569EDA" w14:textId="77777777" w:rsidR="00392510" w:rsidRPr="00610466" w:rsidRDefault="00392510" w:rsidP="000459AF">
            <w:pPr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Increased tea and coffee</w:t>
            </w:r>
          </w:p>
        </w:tc>
        <w:tc>
          <w:tcPr>
            <w:tcW w:w="2976" w:type="dxa"/>
            <w:vAlign w:val="bottom"/>
          </w:tcPr>
          <w:p w14:paraId="2318FC6B" w14:textId="77777777" w:rsidR="00392510" w:rsidRPr="00610466" w:rsidRDefault="00392510" w:rsidP="000459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392510" w:rsidRPr="00610466" w14:paraId="10EC4DDC" w14:textId="77777777" w:rsidTr="00392510">
        <w:tc>
          <w:tcPr>
            <w:tcW w:w="6666" w:type="dxa"/>
            <w:vAlign w:val="bottom"/>
          </w:tcPr>
          <w:p w14:paraId="42749272" w14:textId="77777777" w:rsidR="00392510" w:rsidRPr="00610466" w:rsidRDefault="00392510" w:rsidP="000459AF">
            <w:pPr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Increased vitamin D</w:t>
            </w:r>
          </w:p>
        </w:tc>
        <w:tc>
          <w:tcPr>
            <w:tcW w:w="2976" w:type="dxa"/>
            <w:vAlign w:val="bottom"/>
          </w:tcPr>
          <w:p w14:paraId="0D22F3B6" w14:textId="77777777" w:rsidR="00392510" w:rsidRPr="00610466" w:rsidRDefault="00392510" w:rsidP="000459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392510" w:rsidRPr="00610466" w14:paraId="624CB275" w14:textId="77777777" w:rsidTr="00392510">
        <w:tc>
          <w:tcPr>
            <w:tcW w:w="6666" w:type="dxa"/>
            <w:vAlign w:val="bottom"/>
          </w:tcPr>
          <w:p w14:paraId="5473A200" w14:textId="77777777" w:rsidR="00392510" w:rsidRPr="00610466" w:rsidRDefault="00392510" w:rsidP="000459AF">
            <w:pPr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Only consumed organic vegetables</w:t>
            </w:r>
          </w:p>
        </w:tc>
        <w:tc>
          <w:tcPr>
            <w:tcW w:w="2976" w:type="dxa"/>
            <w:vAlign w:val="bottom"/>
          </w:tcPr>
          <w:p w14:paraId="731AB2DD" w14:textId="77777777" w:rsidR="00392510" w:rsidRPr="00610466" w:rsidRDefault="00392510" w:rsidP="000459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392510" w:rsidRPr="00610466" w14:paraId="7DF81C51" w14:textId="77777777" w:rsidTr="00392510">
        <w:tc>
          <w:tcPr>
            <w:tcW w:w="6666" w:type="dxa"/>
            <w:vAlign w:val="bottom"/>
          </w:tcPr>
          <w:p w14:paraId="33671B2E" w14:textId="77777777" w:rsidR="00392510" w:rsidRPr="00610466" w:rsidRDefault="00392510" w:rsidP="000459AF">
            <w:pPr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Overall increased food intake</w:t>
            </w:r>
          </w:p>
        </w:tc>
        <w:tc>
          <w:tcPr>
            <w:tcW w:w="2976" w:type="dxa"/>
            <w:vAlign w:val="bottom"/>
          </w:tcPr>
          <w:p w14:paraId="158A8409" w14:textId="77777777" w:rsidR="00392510" w:rsidRPr="00610466" w:rsidRDefault="00392510" w:rsidP="000459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392510" w:rsidRPr="00610466" w14:paraId="5BC081B0" w14:textId="77777777" w:rsidTr="00392510">
        <w:tc>
          <w:tcPr>
            <w:tcW w:w="6666" w:type="dxa"/>
            <w:vAlign w:val="bottom"/>
          </w:tcPr>
          <w:p w14:paraId="32634178" w14:textId="77777777" w:rsidR="00392510" w:rsidRPr="00610466" w:rsidRDefault="00392510" w:rsidP="000459AF">
            <w:pPr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Reduced diet drinks</w:t>
            </w:r>
          </w:p>
        </w:tc>
        <w:tc>
          <w:tcPr>
            <w:tcW w:w="2976" w:type="dxa"/>
            <w:vAlign w:val="bottom"/>
          </w:tcPr>
          <w:p w14:paraId="24D35DC1" w14:textId="77777777" w:rsidR="00392510" w:rsidRPr="00610466" w:rsidRDefault="00392510" w:rsidP="000459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392510" w:rsidRPr="00610466" w14:paraId="0BF7327B" w14:textId="77777777" w:rsidTr="00392510">
        <w:tc>
          <w:tcPr>
            <w:tcW w:w="6666" w:type="dxa"/>
            <w:vAlign w:val="bottom"/>
          </w:tcPr>
          <w:p w14:paraId="033C2F35" w14:textId="77777777" w:rsidR="00392510" w:rsidRPr="00610466" w:rsidRDefault="00392510" w:rsidP="000459AF">
            <w:pPr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Reduced eggs</w:t>
            </w:r>
          </w:p>
        </w:tc>
        <w:tc>
          <w:tcPr>
            <w:tcW w:w="2976" w:type="dxa"/>
            <w:vAlign w:val="bottom"/>
          </w:tcPr>
          <w:p w14:paraId="36EBB7CE" w14:textId="77777777" w:rsidR="00392510" w:rsidRPr="00610466" w:rsidRDefault="00392510" w:rsidP="000459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392510" w:rsidRPr="00610466" w14:paraId="6FA35F2A" w14:textId="77777777" w:rsidTr="00392510">
        <w:tc>
          <w:tcPr>
            <w:tcW w:w="6666" w:type="dxa"/>
            <w:vAlign w:val="bottom"/>
          </w:tcPr>
          <w:p w14:paraId="25585E98" w14:textId="77777777" w:rsidR="00392510" w:rsidRPr="00610466" w:rsidRDefault="00392510" w:rsidP="000459AF">
            <w:pPr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Reduced nuts</w:t>
            </w:r>
          </w:p>
        </w:tc>
        <w:tc>
          <w:tcPr>
            <w:tcW w:w="2976" w:type="dxa"/>
            <w:vAlign w:val="bottom"/>
          </w:tcPr>
          <w:p w14:paraId="4A31B2C0" w14:textId="77777777" w:rsidR="00392510" w:rsidRPr="00610466" w:rsidRDefault="00392510" w:rsidP="000459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392510" w:rsidRPr="00610466" w14:paraId="07309DB1" w14:textId="77777777" w:rsidTr="00392510">
        <w:tc>
          <w:tcPr>
            <w:tcW w:w="6666" w:type="dxa"/>
            <w:vAlign w:val="bottom"/>
          </w:tcPr>
          <w:p w14:paraId="6986D247" w14:textId="77777777" w:rsidR="00392510" w:rsidRPr="00610466" w:rsidRDefault="00392510" w:rsidP="000459AF">
            <w:pPr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Reduced sodium intake</w:t>
            </w:r>
          </w:p>
        </w:tc>
        <w:tc>
          <w:tcPr>
            <w:tcW w:w="2976" w:type="dxa"/>
            <w:vAlign w:val="bottom"/>
          </w:tcPr>
          <w:p w14:paraId="743DF017" w14:textId="77777777" w:rsidR="00392510" w:rsidRPr="00610466" w:rsidRDefault="00392510" w:rsidP="000459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392510" w:rsidRPr="00610466" w14:paraId="2F299725" w14:textId="77777777" w:rsidTr="00392510">
        <w:tc>
          <w:tcPr>
            <w:tcW w:w="6666" w:type="dxa"/>
            <w:vAlign w:val="bottom"/>
          </w:tcPr>
          <w:p w14:paraId="6F1E422D" w14:textId="77777777" w:rsidR="00392510" w:rsidRPr="00610466" w:rsidRDefault="00392510" w:rsidP="000459AF">
            <w:pPr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Soft food consumption only</w:t>
            </w:r>
          </w:p>
        </w:tc>
        <w:tc>
          <w:tcPr>
            <w:tcW w:w="2976" w:type="dxa"/>
            <w:vAlign w:val="bottom"/>
          </w:tcPr>
          <w:p w14:paraId="76DD9EFF" w14:textId="77777777" w:rsidR="00392510" w:rsidRPr="00610466" w:rsidRDefault="00392510" w:rsidP="000459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392510" w:rsidRPr="00610466" w14:paraId="1158DE48" w14:textId="77777777" w:rsidTr="00392510">
        <w:tc>
          <w:tcPr>
            <w:tcW w:w="6666" w:type="dxa"/>
            <w:vAlign w:val="bottom"/>
          </w:tcPr>
          <w:p w14:paraId="69983FAE" w14:textId="77777777" w:rsidR="00392510" w:rsidRPr="00610466" w:rsidRDefault="00392510" w:rsidP="000459AF">
            <w:pPr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Special MS diet (not further described)</w:t>
            </w:r>
          </w:p>
        </w:tc>
        <w:tc>
          <w:tcPr>
            <w:tcW w:w="2976" w:type="dxa"/>
            <w:vAlign w:val="bottom"/>
          </w:tcPr>
          <w:p w14:paraId="10CFDCDE" w14:textId="77777777" w:rsidR="00392510" w:rsidRPr="00610466" w:rsidRDefault="00392510" w:rsidP="000459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392510" w:rsidRPr="00610466" w14:paraId="24424069" w14:textId="77777777" w:rsidTr="00392510">
        <w:tc>
          <w:tcPr>
            <w:tcW w:w="6666" w:type="dxa"/>
            <w:vAlign w:val="bottom"/>
          </w:tcPr>
          <w:p w14:paraId="19543B63" w14:textId="77777777" w:rsidR="00392510" w:rsidRPr="00610466" w:rsidRDefault="00392510" w:rsidP="000459AF">
            <w:pPr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Started skipping meals</w:t>
            </w:r>
          </w:p>
        </w:tc>
        <w:tc>
          <w:tcPr>
            <w:tcW w:w="2976" w:type="dxa"/>
            <w:vAlign w:val="bottom"/>
          </w:tcPr>
          <w:p w14:paraId="4F770687" w14:textId="77777777" w:rsidR="00392510" w:rsidRPr="00610466" w:rsidRDefault="00392510" w:rsidP="000459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392510" w:rsidRPr="00610466" w14:paraId="1B28C353" w14:textId="77777777" w:rsidTr="00392510">
        <w:tc>
          <w:tcPr>
            <w:tcW w:w="6666" w:type="dxa"/>
            <w:vAlign w:val="bottom"/>
          </w:tcPr>
          <w:p w14:paraId="1CADCE0B" w14:textId="77777777" w:rsidR="00392510" w:rsidRPr="00610466" w:rsidRDefault="00392510" w:rsidP="000459AF">
            <w:pPr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Stopped skipping meals</w:t>
            </w:r>
          </w:p>
        </w:tc>
        <w:tc>
          <w:tcPr>
            <w:tcW w:w="2976" w:type="dxa"/>
            <w:vAlign w:val="bottom"/>
          </w:tcPr>
          <w:p w14:paraId="52C643ED" w14:textId="77777777" w:rsidR="00392510" w:rsidRPr="00610466" w:rsidRDefault="00392510" w:rsidP="000459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392510" w:rsidRPr="00610466" w14:paraId="06606B39" w14:textId="77777777" w:rsidTr="00392510">
        <w:tc>
          <w:tcPr>
            <w:tcW w:w="6666" w:type="dxa"/>
            <w:vAlign w:val="bottom"/>
          </w:tcPr>
          <w:p w14:paraId="05DA1408" w14:textId="08E2F1CF" w:rsidR="00392510" w:rsidRPr="00610466" w:rsidRDefault="00392510" w:rsidP="000459AF">
            <w:pPr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Swank Diet</w:t>
            </w:r>
            <w:r>
              <w:rPr>
                <w:rFonts w:ascii="Times New Roman" w:hAnsi="Times New Roman"/>
                <w:noProof/>
                <w:color w:val="000000"/>
                <w:vertAlign w:val="superscript"/>
              </w:rPr>
              <w:t>3</w:t>
            </w:r>
          </w:p>
        </w:tc>
        <w:tc>
          <w:tcPr>
            <w:tcW w:w="2976" w:type="dxa"/>
            <w:vAlign w:val="bottom"/>
          </w:tcPr>
          <w:p w14:paraId="1A3F3852" w14:textId="77777777" w:rsidR="00392510" w:rsidRPr="00610466" w:rsidRDefault="00392510" w:rsidP="000459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392510" w:rsidRPr="00610466" w14:paraId="760FD156" w14:textId="77777777" w:rsidTr="00392510">
        <w:tc>
          <w:tcPr>
            <w:tcW w:w="6666" w:type="dxa"/>
            <w:tcBorders>
              <w:bottom w:val="single" w:sz="4" w:space="0" w:color="auto"/>
            </w:tcBorders>
            <w:vAlign w:val="bottom"/>
          </w:tcPr>
          <w:p w14:paraId="3BFE1D7C" w14:textId="77777777" w:rsidR="00392510" w:rsidRPr="00610466" w:rsidRDefault="00392510" w:rsidP="000459AF">
            <w:pPr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Vegan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bottom"/>
          </w:tcPr>
          <w:p w14:paraId="1EBDE53B" w14:textId="77777777" w:rsidR="00392510" w:rsidRPr="00610466" w:rsidRDefault="00392510" w:rsidP="000459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610466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392510" w:rsidRPr="00610466" w14:paraId="186B688C" w14:textId="77777777" w:rsidTr="00392510">
        <w:tc>
          <w:tcPr>
            <w:tcW w:w="9642" w:type="dxa"/>
            <w:gridSpan w:val="2"/>
            <w:tcBorders>
              <w:top w:val="single" w:sz="4" w:space="0" w:color="auto"/>
            </w:tcBorders>
            <w:vAlign w:val="bottom"/>
          </w:tcPr>
          <w:p w14:paraId="57DEC654" w14:textId="77777777" w:rsidR="00392510" w:rsidRPr="00610466" w:rsidRDefault="00392510" w:rsidP="00B339C3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bookmarkStart w:id="0" w:name="_GoBack"/>
            <w:r w:rsidRPr="00610466">
              <w:rPr>
                <w:rFonts w:ascii="Times New Roman" w:hAnsi="Times New Roman"/>
              </w:rPr>
              <w:t>NB. Participants could select more than one type of dietary change.</w:t>
            </w:r>
          </w:p>
        </w:tc>
      </w:tr>
    </w:tbl>
    <w:p w14:paraId="6B968924" w14:textId="7E74FEE3" w:rsidR="00392510" w:rsidRPr="007D4767" w:rsidRDefault="00392510" w:rsidP="00B339C3">
      <w:pPr>
        <w:spacing w:line="360" w:lineRule="auto"/>
      </w:pPr>
      <w:r w:rsidRPr="007D4767">
        <w:rPr>
          <w:vertAlign w:val="superscript"/>
        </w:rPr>
        <w:t>1</w:t>
      </w:r>
      <w:r w:rsidRPr="007D4767">
        <w:t xml:space="preserve"> </w:t>
      </w:r>
      <w:r w:rsidR="007D4767" w:rsidRPr="007D4767">
        <w:rPr>
          <w:rFonts w:ascii="Times New Roman" w:hAnsi="Times New Roman"/>
          <w:noProof/>
        </w:rPr>
        <w:t>Low GI Diet [Internet]. Sydney (Australia): SP Health Co Pty Ltd; 2016 [cited 2017 Jun 22]. Available from: https://www.totalwellbeingdiet.com/the-diet/low-gi/</w:t>
      </w:r>
    </w:p>
    <w:p w14:paraId="09181275" w14:textId="1825D9EA" w:rsidR="00392510" w:rsidRPr="007D4767" w:rsidRDefault="00392510" w:rsidP="00B339C3">
      <w:pPr>
        <w:spacing w:line="360" w:lineRule="auto"/>
      </w:pPr>
      <w:r w:rsidRPr="007D4767">
        <w:rPr>
          <w:vertAlign w:val="superscript"/>
        </w:rPr>
        <w:t>2</w:t>
      </w:r>
      <w:r w:rsidRPr="007D4767">
        <w:t xml:space="preserve"> </w:t>
      </w:r>
      <w:r w:rsidR="007D4767" w:rsidRPr="007D4767">
        <w:rPr>
          <w:rFonts w:ascii="Times New Roman" w:hAnsi="Times New Roman"/>
          <w:noProof/>
        </w:rPr>
        <w:t>Weinblatt V. The Genesis Diet [Internet]. [place unknown]: Livestrong.com; 2015 [cited 2017 Jun 22]. Available from: http://www.livestrong.com/article/405719-the-genesis-diet/</w:t>
      </w:r>
    </w:p>
    <w:p w14:paraId="7B88C706" w14:textId="4C9AB809" w:rsidR="00392510" w:rsidRDefault="00392510" w:rsidP="00B339C3">
      <w:pPr>
        <w:spacing w:line="360" w:lineRule="auto"/>
      </w:pPr>
      <w:r w:rsidRPr="007D4767">
        <w:rPr>
          <w:vertAlign w:val="superscript"/>
        </w:rPr>
        <w:t>3</w:t>
      </w:r>
      <w:r w:rsidRPr="007D4767">
        <w:t xml:space="preserve"> </w:t>
      </w:r>
      <w:r w:rsidR="007D4767" w:rsidRPr="007D4767">
        <w:rPr>
          <w:rFonts w:ascii="Times New Roman" w:hAnsi="Times New Roman"/>
          <w:noProof/>
        </w:rPr>
        <w:t>Swank</w:t>
      </w:r>
      <w:r w:rsidR="007D4767" w:rsidRPr="00E24473">
        <w:rPr>
          <w:rFonts w:ascii="Times New Roman" w:hAnsi="Times New Roman"/>
          <w:noProof/>
        </w:rPr>
        <w:t xml:space="preserve"> RL, Goodwin J. Review of MS patient survival on a Swank low saturated fat diet. </w:t>
      </w:r>
      <w:r w:rsidR="007D4767" w:rsidRPr="00E24473">
        <w:rPr>
          <w:rFonts w:ascii="Times New Roman" w:hAnsi="Times New Roman"/>
          <w:i/>
          <w:noProof/>
        </w:rPr>
        <w:t>Nutrition</w:t>
      </w:r>
      <w:r w:rsidR="007D4767" w:rsidRPr="00E24473">
        <w:rPr>
          <w:rFonts w:ascii="Times New Roman" w:hAnsi="Times New Roman"/>
          <w:noProof/>
        </w:rPr>
        <w:t xml:space="preserve"> (2003) 19(2):161-2. doi</w:t>
      </w:r>
      <w:r w:rsidR="007D4767">
        <w:rPr>
          <w:rFonts w:ascii="Times New Roman" w:hAnsi="Times New Roman"/>
          <w:noProof/>
        </w:rPr>
        <w:t>: 10.1016/S0899-9007(02)00851-1</w:t>
      </w:r>
    </w:p>
    <w:bookmarkEnd w:id="0"/>
    <w:p w14:paraId="49483E0B" w14:textId="77777777" w:rsidR="000459AF" w:rsidRDefault="000459AF"/>
    <w:sectPr w:rsidR="000459AF" w:rsidSect="00392510">
      <w:headerReference w:type="default" r:id="rId6"/>
      <w:footerReference w:type="default" r:id="rId7"/>
      <w:pgSz w:w="11900" w:h="16840"/>
      <w:pgMar w:top="1134" w:right="1134" w:bottom="1134" w:left="1134" w:header="708" w:footer="708" w:gutter="0"/>
      <w:cols w:space="241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D2757C" w14:textId="77777777" w:rsidR="00DB7FBB" w:rsidRDefault="00DB7FBB">
      <w:r>
        <w:separator/>
      </w:r>
    </w:p>
  </w:endnote>
  <w:endnote w:type="continuationSeparator" w:id="0">
    <w:p w14:paraId="0BA045B4" w14:textId="77777777" w:rsidR="00DB7FBB" w:rsidRDefault="00DB7F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92F12D" w14:textId="77777777" w:rsidR="000459AF" w:rsidRPr="00006FA8" w:rsidRDefault="000459AF" w:rsidP="000459AF">
    <w:pPr>
      <w:pStyle w:val="Footer"/>
      <w:framePr w:wrap="around" w:vAnchor="text" w:hAnchor="margin" w:xAlign="right" w:y="1"/>
      <w:rPr>
        <w:rStyle w:val="PageNumber"/>
        <w:rFonts w:eastAsia="Cambria"/>
        <w:lang w:val="en-US" w:eastAsia="en-US"/>
      </w:rPr>
    </w:pPr>
    <w:r w:rsidRPr="00006FA8">
      <w:rPr>
        <w:rStyle w:val="PageNumber"/>
        <w:rFonts w:ascii="Times New Roman" w:hAnsi="Times New Roman"/>
      </w:rPr>
      <w:fldChar w:fldCharType="begin"/>
    </w:r>
    <w:r w:rsidRPr="00006FA8">
      <w:rPr>
        <w:rStyle w:val="PageNumber"/>
        <w:rFonts w:ascii="Times New Roman" w:hAnsi="Times New Roman"/>
      </w:rPr>
      <w:instrText xml:space="preserve">PAGE  </w:instrText>
    </w:r>
    <w:r w:rsidRPr="00006FA8">
      <w:rPr>
        <w:rStyle w:val="PageNumber"/>
        <w:rFonts w:ascii="Times New Roman" w:hAnsi="Times New Roman"/>
      </w:rPr>
      <w:fldChar w:fldCharType="separate"/>
    </w:r>
    <w:r w:rsidR="00DB7FBB">
      <w:rPr>
        <w:rStyle w:val="PageNumber"/>
        <w:rFonts w:ascii="Times New Roman" w:hAnsi="Times New Roman"/>
        <w:noProof/>
      </w:rPr>
      <w:t>1</w:t>
    </w:r>
    <w:r w:rsidRPr="00006FA8">
      <w:rPr>
        <w:rStyle w:val="PageNumber"/>
        <w:rFonts w:ascii="Times New Roman" w:hAnsi="Times New Roman"/>
      </w:rPr>
      <w:fldChar w:fldCharType="end"/>
    </w:r>
  </w:p>
  <w:p w14:paraId="313B29AF" w14:textId="77777777" w:rsidR="000459AF" w:rsidRDefault="000459AF" w:rsidP="000459A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840C2A" w14:textId="77777777" w:rsidR="00DB7FBB" w:rsidRDefault="00DB7FBB">
      <w:r>
        <w:separator/>
      </w:r>
    </w:p>
  </w:footnote>
  <w:footnote w:type="continuationSeparator" w:id="0">
    <w:p w14:paraId="26BB4369" w14:textId="77777777" w:rsidR="00DB7FBB" w:rsidRDefault="00DB7FB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2AC35D" w14:textId="4166BC87" w:rsidR="000459AF" w:rsidRDefault="000459AF" w:rsidP="000459AF">
    <w:pPr>
      <w:pStyle w:val="Header"/>
      <w:ind w:right="360"/>
    </w:pPr>
    <w:r w:rsidRPr="005A1D84">
      <w:rPr>
        <w:b/>
        <w:noProof/>
        <w:color w:val="A6A6A6" w:themeColor="background1" w:themeShade="A6"/>
        <w:lang w:val="en-US" w:eastAsia="en-US"/>
      </w:rPr>
      <w:drawing>
        <wp:inline distT="0" distB="0" distL="0" distR="0" wp14:anchorId="1D5B4DDA" wp14:editId="52C6709F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oNotDisplayPageBoundaries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510"/>
    <w:rsid w:val="00003621"/>
    <w:rsid w:val="00010A96"/>
    <w:rsid w:val="0001313E"/>
    <w:rsid w:val="00031C31"/>
    <w:rsid w:val="000459AF"/>
    <w:rsid w:val="0007179C"/>
    <w:rsid w:val="000C4B8A"/>
    <w:rsid w:val="000D218C"/>
    <w:rsid w:val="000D21A0"/>
    <w:rsid w:val="0011231B"/>
    <w:rsid w:val="00113133"/>
    <w:rsid w:val="001150DE"/>
    <w:rsid w:val="0012194E"/>
    <w:rsid w:val="0016630F"/>
    <w:rsid w:val="001A2CE7"/>
    <w:rsid w:val="001C59E4"/>
    <w:rsid w:val="002122E9"/>
    <w:rsid w:val="00222E34"/>
    <w:rsid w:val="00245F87"/>
    <w:rsid w:val="0027605B"/>
    <w:rsid w:val="002943E6"/>
    <w:rsid w:val="002A60A0"/>
    <w:rsid w:val="002D6169"/>
    <w:rsid w:val="002D7B12"/>
    <w:rsid w:val="00321953"/>
    <w:rsid w:val="00336933"/>
    <w:rsid w:val="00377E3A"/>
    <w:rsid w:val="00392510"/>
    <w:rsid w:val="0041568B"/>
    <w:rsid w:val="00427C12"/>
    <w:rsid w:val="00464B41"/>
    <w:rsid w:val="00466D21"/>
    <w:rsid w:val="00474E62"/>
    <w:rsid w:val="00491698"/>
    <w:rsid w:val="004A1D62"/>
    <w:rsid w:val="004A1FE1"/>
    <w:rsid w:val="004B1BE7"/>
    <w:rsid w:val="004B3DB3"/>
    <w:rsid w:val="004D751E"/>
    <w:rsid w:val="00544D13"/>
    <w:rsid w:val="00547ED2"/>
    <w:rsid w:val="00562825"/>
    <w:rsid w:val="00582A72"/>
    <w:rsid w:val="005A520E"/>
    <w:rsid w:val="005C0FFB"/>
    <w:rsid w:val="00607075"/>
    <w:rsid w:val="00624563"/>
    <w:rsid w:val="00625EF5"/>
    <w:rsid w:val="00687EE0"/>
    <w:rsid w:val="0069310B"/>
    <w:rsid w:val="006B4EFC"/>
    <w:rsid w:val="006C0601"/>
    <w:rsid w:val="006C6B8E"/>
    <w:rsid w:val="00706EDB"/>
    <w:rsid w:val="00763F1D"/>
    <w:rsid w:val="00764F14"/>
    <w:rsid w:val="007A1A67"/>
    <w:rsid w:val="007A7BD3"/>
    <w:rsid w:val="007C37B9"/>
    <w:rsid w:val="007D1896"/>
    <w:rsid w:val="007D4767"/>
    <w:rsid w:val="007E54B3"/>
    <w:rsid w:val="00836743"/>
    <w:rsid w:val="008668FF"/>
    <w:rsid w:val="00886C75"/>
    <w:rsid w:val="008C09CC"/>
    <w:rsid w:val="0090123F"/>
    <w:rsid w:val="00906CF3"/>
    <w:rsid w:val="00911393"/>
    <w:rsid w:val="00924DCD"/>
    <w:rsid w:val="00964A17"/>
    <w:rsid w:val="00984D28"/>
    <w:rsid w:val="0099703C"/>
    <w:rsid w:val="009C0A3F"/>
    <w:rsid w:val="009C6AFC"/>
    <w:rsid w:val="00A0042B"/>
    <w:rsid w:val="00A358DA"/>
    <w:rsid w:val="00A470CF"/>
    <w:rsid w:val="00A77A76"/>
    <w:rsid w:val="00A91A36"/>
    <w:rsid w:val="00AC7EBF"/>
    <w:rsid w:val="00AD0824"/>
    <w:rsid w:val="00B1160A"/>
    <w:rsid w:val="00B30C52"/>
    <w:rsid w:val="00B339C3"/>
    <w:rsid w:val="00BA0B33"/>
    <w:rsid w:val="00BC297C"/>
    <w:rsid w:val="00BC573F"/>
    <w:rsid w:val="00C0626D"/>
    <w:rsid w:val="00C23567"/>
    <w:rsid w:val="00C62462"/>
    <w:rsid w:val="00D26567"/>
    <w:rsid w:val="00DB7978"/>
    <w:rsid w:val="00DB7D58"/>
    <w:rsid w:val="00DB7FBB"/>
    <w:rsid w:val="00DE454E"/>
    <w:rsid w:val="00E061A9"/>
    <w:rsid w:val="00E36B54"/>
    <w:rsid w:val="00E651C9"/>
    <w:rsid w:val="00E74F9A"/>
    <w:rsid w:val="00E761C2"/>
    <w:rsid w:val="00E7621F"/>
    <w:rsid w:val="00EF1CDC"/>
    <w:rsid w:val="00F035F9"/>
    <w:rsid w:val="00F34A4F"/>
    <w:rsid w:val="00F86130"/>
    <w:rsid w:val="00FC18CE"/>
    <w:rsid w:val="00FC1B1A"/>
    <w:rsid w:val="00FC3E69"/>
    <w:rsid w:val="00FD72EF"/>
    <w:rsid w:val="00FE0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64112F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92510"/>
    <w:rPr>
      <w:rFonts w:ascii="Cambria" w:eastAsia="Cambria" w:hAnsi="Cambria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510"/>
    <w:rPr>
      <w:rFonts w:ascii="Cambria" w:eastAsia="Times New Roman" w:hAnsi="Cambria" w:cs="Times New Roman"/>
      <w:lang w:val="en-AU" w:eastAsia="ja-JP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nhideWhenUsed/>
    <w:rsid w:val="00392510"/>
    <w:pPr>
      <w:tabs>
        <w:tab w:val="center" w:pos="4320"/>
        <w:tab w:val="right" w:pos="8640"/>
      </w:tabs>
    </w:pPr>
    <w:rPr>
      <w:rFonts w:eastAsia="Times New Roman"/>
      <w:lang w:eastAsia="ja-JP"/>
    </w:rPr>
  </w:style>
  <w:style w:type="character" w:customStyle="1" w:styleId="HeaderChar">
    <w:name w:val="Header Char"/>
    <w:basedOn w:val="DefaultParagraphFont"/>
    <w:link w:val="Header"/>
    <w:rsid w:val="00392510"/>
    <w:rPr>
      <w:rFonts w:ascii="Cambria" w:eastAsia="Times New Roman" w:hAnsi="Cambria" w:cs="Times New Roman"/>
      <w:lang w:val="en-AU" w:eastAsia="ja-JP"/>
    </w:rPr>
  </w:style>
  <w:style w:type="character" w:styleId="PageNumber">
    <w:name w:val="page number"/>
    <w:basedOn w:val="DefaultParagraphFont"/>
    <w:unhideWhenUsed/>
    <w:rsid w:val="00392510"/>
  </w:style>
  <w:style w:type="paragraph" w:styleId="Footer">
    <w:name w:val="footer"/>
    <w:basedOn w:val="Normal"/>
    <w:link w:val="FooterChar"/>
    <w:unhideWhenUsed/>
    <w:rsid w:val="00392510"/>
    <w:pPr>
      <w:tabs>
        <w:tab w:val="center" w:pos="4320"/>
        <w:tab w:val="right" w:pos="8640"/>
      </w:tabs>
    </w:pPr>
    <w:rPr>
      <w:rFonts w:eastAsia="Times New Roman"/>
      <w:lang w:eastAsia="ja-JP"/>
    </w:rPr>
  </w:style>
  <w:style w:type="character" w:customStyle="1" w:styleId="FooterChar">
    <w:name w:val="Footer Char"/>
    <w:basedOn w:val="DefaultParagraphFont"/>
    <w:link w:val="Footer"/>
    <w:rsid w:val="00392510"/>
    <w:rPr>
      <w:rFonts w:ascii="Cambria" w:eastAsia="Times New Roman" w:hAnsi="Cambria" w:cs="Times New Roman"/>
      <w:lang w:val="en-AU" w:eastAsia="ja-JP"/>
    </w:rPr>
  </w:style>
  <w:style w:type="character" w:styleId="LineNumber">
    <w:name w:val="line number"/>
    <w:basedOn w:val="DefaultParagraphFont"/>
    <w:uiPriority w:val="99"/>
    <w:semiHidden/>
    <w:unhideWhenUsed/>
    <w:rsid w:val="00392510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459AF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/>
    </w:rPr>
  </w:style>
  <w:style w:type="paragraph" w:styleId="Title">
    <w:name w:val="Title"/>
    <w:basedOn w:val="Normal"/>
    <w:next w:val="Normal"/>
    <w:link w:val="TitleChar"/>
    <w:qFormat/>
    <w:rsid w:val="000459AF"/>
    <w:pPr>
      <w:suppressLineNumbers/>
      <w:spacing w:before="240" w:after="360"/>
      <w:jc w:val="center"/>
    </w:pPr>
    <w:rPr>
      <w:rFonts w:ascii="Times New Roman" w:eastAsiaTheme="minorHAnsi" w:hAnsi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0459AF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459AF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0459AF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459AF"/>
    <w:rPr>
      <w:rFonts w:asciiTheme="majorHAnsi" w:eastAsiaTheme="majorEastAsia" w:hAnsiTheme="majorHAnsi" w:cstheme="majorBidi"/>
      <w:i/>
      <w:iCs/>
      <w:color w:val="5B9BD5" w:themeColor="accent1"/>
      <w:spacing w:val="15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59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9AF"/>
    <w:rPr>
      <w:rFonts w:ascii="Lucida Grande" w:eastAsia="Cambria" w:hAnsi="Lucida Grande" w:cs="Lucida Grande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9</Words>
  <Characters>2337</Characters>
  <Application>Microsoft Macintosh Word</Application>
  <DocSecurity>0</DocSecurity>
  <Lines>19</Lines>
  <Paragraphs>5</Paragraphs>
  <ScaleCrop>false</ScaleCrop>
  <Company/>
  <LinksUpToDate>false</LinksUpToDate>
  <CharactersWithSpaces>2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Black</dc:creator>
  <cp:keywords/>
  <dc:description/>
  <cp:lastModifiedBy>Cindy Black</cp:lastModifiedBy>
  <cp:revision>5</cp:revision>
  <cp:lastPrinted>2018-02-12T08:21:00Z</cp:lastPrinted>
  <dcterms:created xsi:type="dcterms:W3CDTF">2018-02-06T12:40:00Z</dcterms:created>
  <dcterms:modified xsi:type="dcterms:W3CDTF">2018-02-12T08:25:00Z</dcterms:modified>
</cp:coreProperties>
</file>